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0A26D" w14:textId="3B499716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12 Table. Structural equation model showing pathways regression coefficients to acute malnutrition treatment through work self-determined motivation (W-SDM)</w:t>
      </w: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1160"/>
        <w:gridCol w:w="1260"/>
        <w:gridCol w:w="720"/>
        <w:gridCol w:w="1069"/>
        <w:gridCol w:w="191"/>
        <w:gridCol w:w="810"/>
        <w:gridCol w:w="1361"/>
        <w:gridCol w:w="799"/>
        <w:gridCol w:w="1477"/>
        <w:gridCol w:w="773"/>
      </w:tblGrid>
      <w:tr w:rsidR="0ADBEA4F" w14:paraId="79E6BA9B" w14:textId="77777777" w:rsidTr="00CC41DF">
        <w:trPr>
          <w:trHeight w:val="52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585D1" w14:textId="42DF149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C1F82" w14:textId="4E24007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2CE34" w14:textId="417EEC9C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self-efficacy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60C87" w14:textId="2F0E03A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Work self-determined motivation (W-SDM)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8FCD5" w14:textId="7343887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ncreased acute malnutrition treatment </w:t>
            </w:r>
          </w:p>
        </w:tc>
      </w:tr>
      <w:tr w:rsidR="0ADBEA4F" w14:paraId="0ADE8E81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5A999" w14:textId="3BF0F5E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A69AA" w14:textId="7FE9B27A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57AA0" w14:textId="29E6008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02CE9" w14:textId="77940DC9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5368D" w14:textId="55C2102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F94893" w14:textId="50D72069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C18D6" w14:textId="0D8C47D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03CED" w14:textId="7070512C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7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FA4B6" w14:textId="5C4882E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</w:tr>
      <w:tr w:rsidR="0ADBEA4F" w14:paraId="278518AA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9A91EE" w14:textId="29818F4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HP training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EE7EBD" w14:textId="5FED31F3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-0.02, 0.04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0F032" w14:textId="07720EF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9EDA3" w14:textId="3209AC47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55C16" w14:textId="5637D4A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9BEAC" w14:textId="60AEC4FA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28FC9B0B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F24F41" w14:textId="3BD797B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Supervision by CHA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4C3B3" w14:textId="7A14A86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0.01, 0.05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0F676" w14:textId="2BE0C2B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10B97" w14:textId="16AAEDB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 (-0.07, 0.11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253A6E" w14:textId="5DD36A3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63D5F9" w14:textId="507F646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03 (-0.03, 0.03)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B9BDB" w14:textId="61AEF67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250" w:type="dxa"/>
            <w:gridSpan w:val="2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DE80812" w14:textId="77777777" w:rsidR="002C64E9" w:rsidRDefault="002C64E9"/>
        </w:tc>
      </w:tr>
      <w:tr w:rsidR="0ADBEA4F" w14:paraId="79859CEE" w14:textId="77777777" w:rsidTr="00CC41DF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93C91" w14:textId="37BB98C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78F57" w14:textId="5B632CB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455B58" w14:textId="6DA5155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1 (1.02, 1.80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D37E3" w14:textId="7E1ABCE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F6CA4" w14:textId="3D50D03B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C8CA0" w14:textId="5FDF7DFB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0A11CEB7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2277A" w14:textId="32DFECB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self-efficacy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12663" w14:textId="49BFCB43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BDA54" w14:textId="195C8359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24573" w14:textId="1F3E890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 (0.01, 0.08)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6F997" w14:textId="0FD48D9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4C832" w14:textId="27B5D59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3 (-0.01, 0.02)</w:t>
            </w:r>
          </w:p>
        </w:tc>
        <w:tc>
          <w:tcPr>
            <w:tcW w:w="7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176A7F" w14:textId="7C70A72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6</w:t>
            </w:r>
          </w:p>
        </w:tc>
      </w:tr>
      <w:tr w:rsidR="0ADBEA4F" w14:paraId="27EC4FA9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5C36B3" w14:textId="4FF8F29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al and peer support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637F2" w14:textId="2429B3EF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99A02" w14:textId="167AE01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 (-0.05, 0.15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13C55" w14:textId="67B85DC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83762E" w14:textId="7768575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-0.001, 0.07)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2CF6A" w14:textId="2E03AAA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288EA" w14:textId="175BAFE0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652B2191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2668E1" w14:textId="6C5E500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ility of supplies and equipment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9D9B0" w14:textId="5E445CD9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2D4A3" w14:textId="79F3D87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08CD2" w14:textId="4F860B5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-0.02, 0.07)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B59D1" w14:textId="0702AF5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2CF50" w14:textId="28351B89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2DE609DE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32948" w14:textId="6D28718C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stipends and income generating activities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52B18" w14:textId="422C288B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4FB6A" w14:textId="706B253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39666" w14:textId="500A24F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21 (-0.51, 0.10)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C245F" w14:textId="74D41F3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9604C" w14:textId="1F1E3882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74883578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361C4" w14:textId="5D8FC55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ork self-determined motivation (W-SDM)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D534D" w14:textId="769D29C0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4E7A25" w14:textId="1185423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01141" w14:textId="60B141AD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506F8" w14:textId="3E38E9B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-0.03, 0.05)</w:t>
            </w:r>
          </w:p>
        </w:tc>
        <w:tc>
          <w:tcPr>
            <w:tcW w:w="7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2FEDF" w14:textId="642CB42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6</w:t>
            </w:r>
          </w:p>
        </w:tc>
      </w:tr>
    </w:tbl>
    <w:p w14:paraId="72987D84" w14:textId="3AE269FB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spellStart"/>
      <w:r w:rsidRPr="0ADBEA4F">
        <w:rPr>
          <w:rFonts w:ascii="Times New Roman" w:eastAsia="Times New Roman" w:hAnsi="Times New Roman" w:cs="Times New Roman"/>
          <w:sz w:val="16"/>
          <w:szCs w:val="16"/>
        </w:rPr>
        <w:t>aRC</w:t>
      </w:r>
      <w:proofErr w:type="spellEnd"/>
      <w:r w:rsidRPr="0ADBEA4F">
        <w:rPr>
          <w:rFonts w:ascii="Times New Roman" w:eastAsia="Times New Roman" w:hAnsi="Times New Roman" w:cs="Times New Roman"/>
          <w:sz w:val="16"/>
          <w:szCs w:val="16"/>
        </w:rPr>
        <w:t>; Adjusted Regression Coefficient, CI; Confidence Intervals, ¶Variable was not included as predictor for the respective outcome</w:t>
      </w:r>
    </w:p>
    <w:p w14:paraId="42D4F6ED" w14:textId="3CE19912" w:rsidR="00CC41DF" w:rsidRPr="000B3606" w:rsidRDefault="11BA3E4B" w:rsidP="000B3606">
      <w:pPr>
        <w:spacing w:after="200"/>
      </w:pPr>
      <w:r w:rsidRPr="0ADBEA4F">
        <w:rPr>
          <w:rFonts w:ascii="Times New Roman" w:eastAsia="Times New Roman" w:hAnsi="Times New Roman" w:cs="Times New Roman"/>
          <w:b/>
          <w:bCs/>
          <w:color w:val="44546A"/>
          <w:sz w:val="22"/>
          <w:szCs w:val="22"/>
        </w:rPr>
        <w:t xml:space="preserve"> </w:t>
      </w:r>
    </w:p>
    <w:sectPr w:rsidR="00CC41DF" w:rsidRPr="000B3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0B3606"/>
    <w:rsid w:val="002C64E9"/>
    <w:rsid w:val="0038519B"/>
    <w:rsid w:val="00746DB1"/>
    <w:rsid w:val="008B34E4"/>
    <w:rsid w:val="00A7598D"/>
    <w:rsid w:val="00AC0264"/>
    <w:rsid w:val="00B15081"/>
    <w:rsid w:val="00B66021"/>
    <w:rsid w:val="00BA0CCA"/>
    <w:rsid w:val="00CC41DF"/>
    <w:rsid w:val="00DC3F01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3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2</cp:revision>
  <dcterms:created xsi:type="dcterms:W3CDTF">2025-12-15T19:47:00Z</dcterms:created>
  <dcterms:modified xsi:type="dcterms:W3CDTF">2025-12-15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